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057" w:rsidRDefault="003C70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9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9072"/>
        <w:gridCol w:w="1525"/>
      </w:tblGrid>
      <w:tr w:rsidR="003C7057">
        <w:tc>
          <w:tcPr>
            <w:tcW w:w="3397" w:type="dxa"/>
            <w:vAlign w:val="center"/>
          </w:tcPr>
          <w:p w:rsidR="003C7057" w:rsidRDefault="00F4445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and topic</w:t>
            </w:r>
          </w:p>
        </w:tc>
        <w:tc>
          <w:tcPr>
            <w:tcW w:w="9072" w:type="dxa"/>
            <w:vAlign w:val="center"/>
          </w:tcPr>
          <w:p w:rsidR="003C7057" w:rsidRDefault="00F4445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tem</w:t>
            </w:r>
          </w:p>
        </w:tc>
        <w:tc>
          <w:tcPr>
            <w:tcW w:w="1525" w:type="dxa"/>
            <w:vAlign w:val="center"/>
          </w:tcPr>
          <w:p w:rsidR="003C7057" w:rsidRDefault="00F4445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eported on page No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Section 1: Abstract of paper 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a: Aim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aim of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b: Method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 the methods used by which patients and the public were involved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c: Result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impacts and outcomes of PPI in the study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-3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d: Conclusion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ummarise</w:t>
            </w:r>
            <w:proofErr w:type="spellEnd"/>
            <w:r>
              <w:rPr>
                <w:rFonts w:ascii="Arial" w:eastAsia="Arial" w:hAnsi="Arial" w:cs="Arial"/>
              </w:rPr>
              <w:t xml:space="preserve"> the main conclusions of the study 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e: Keyword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e PPI, “patient and public involvement,” or alternative terms as keywords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2: Background to paper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a: Definition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definition of PPI used in the study and how it links to comparable studies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b: Theoretical underpinning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theoretical rationale and any theoretical influences relating to PPI in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5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c: Concepts and theory develop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any conceptual or theoretical models, or influences, used in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5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3: Aims of paper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: Aim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aim of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4: Methods of paper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a: Design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 a clear description of methods by which patients and the public were involved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8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b: People involved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rovide a description of patients, </w:t>
            </w:r>
            <w:proofErr w:type="spellStart"/>
            <w:r>
              <w:rPr>
                <w:rFonts w:ascii="Arial" w:eastAsia="Arial" w:hAnsi="Arial" w:cs="Arial"/>
              </w:rPr>
              <w:t>carers</w:t>
            </w:r>
            <w:proofErr w:type="spellEnd"/>
            <w:r>
              <w:rPr>
                <w:rFonts w:ascii="Arial" w:eastAsia="Arial" w:hAnsi="Arial" w:cs="Arial"/>
              </w:rPr>
              <w:t>, and the public involved with the PPI activity in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c: Stages of develop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on how PPI is used at different stages of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8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d: Level or nature of involve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level or nature of PPI used at various stages of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8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5: Capture or measurement of PPI impact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a: Qualitative evidence of impac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applicable, report the methods used to qualitatively explore the impact of PPI in the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8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b: Quantitative evidence of impact 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applicable, report the methods used to quantitatively measure or assess the impact of PPI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c: Robustness of measure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f applicable, report the </w:t>
            </w:r>
            <w:proofErr w:type="spellStart"/>
            <w:r>
              <w:rPr>
                <w:rFonts w:ascii="Arial" w:eastAsia="Arial" w:hAnsi="Arial" w:cs="Arial"/>
              </w:rPr>
              <w:t>rigour</w:t>
            </w:r>
            <w:proofErr w:type="spellEnd"/>
            <w:r>
              <w:rPr>
                <w:rFonts w:ascii="Arial" w:eastAsia="Arial" w:hAnsi="Arial" w:cs="Arial"/>
              </w:rPr>
              <w:t xml:space="preserve"> of the method used to capture or measure the impact of PPI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6: Economic assess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applicable, report the method used for an economic assessment of PPI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7: Study results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7a: Outcomes of PPI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results of PPI in the study, including both positive and negative outcomes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-16</w:t>
            </w:r>
          </w:p>
        </w:tc>
      </w:tr>
      <w:tr w:rsidR="00183406">
        <w:tc>
          <w:tcPr>
            <w:tcW w:w="3397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7b: Impacts of PPI </w:t>
            </w:r>
          </w:p>
        </w:tc>
        <w:tc>
          <w:tcPr>
            <w:tcW w:w="9072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525" w:type="dxa"/>
          </w:tcPr>
          <w:p w:rsidR="00183406" w:rsidRDefault="00183406" w:rsidP="00183406">
            <w:r w:rsidRPr="00E661DA">
              <w:rPr>
                <w:rFonts w:ascii="Arial" w:eastAsia="Arial" w:hAnsi="Arial" w:cs="Arial"/>
              </w:rPr>
              <w:t>8-16</w:t>
            </w:r>
          </w:p>
        </w:tc>
      </w:tr>
      <w:tr w:rsidR="00183406">
        <w:tc>
          <w:tcPr>
            <w:tcW w:w="3397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7c: Context of PPI </w:t>
            </w:r>
          </w:p>
        </w:tc>
        <w:tc>
          <w:tcPr>
            <w:tcW w:w="9072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influence of any contextual factors that enabled or hindered the process or impact of PPI</w:t>
            </w:r>
          </w:p>
        </w:tc>
        <w:tc>
          <w:tcPr>
            <w:tcW w:w="1525" w:type="dxa"/>
          </w:tcPr>
          <w:p w:rsidR="00183406" w:rsidRDefault="00183406" w:rsidP="00183406">
            <w:r w:rsidRPr="00E661DA">
              <w:rPr>
                <w:rFonts w:ascii="Arial" w:eastAsia="Arial" w:hAnsi="Arial" w:cs="Arial"/>
              </w:rPr>
              <w:t>8-16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7d: Process of PPI 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the influence of any process factors, that enabled or hindered the impact of PPI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-16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ei: Theory develop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any conceptual or theoretical development in PPI that have emerged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eii: Theory develop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evaluation of theoretical models, if any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f: Measure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applicable, report all aspects of instrument development and testing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validity, reliability, feasibility, acceptability, responsiveness, interpretability, appropriateness, precision)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g: Economic assess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ort any information on the costs or benefit of PPI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13994" w:type="dxa"/>
            <w:gridSpan w:val="3"/>
          </w:tcPr>
          <w:p w:rsidR="003C7057" w:rsidRDefault="00F4445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tion 8: Discussions and conclusions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a: Outcome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ment on how PPI influenced the study overall. Describe positive and negative effects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b: Impact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ment on the different impacts of PPI identified in this study and how they contribute to new knowledge</w:t>
            </w:r>
          </w:p>
        </w:tc>
        <w:tc>
          <w:tcPr>
            <w:tcW w:w="1525" w:type="dxa"/>
          </w:tcPr>
          <w:p w:rsidR="003C7057" w:rsidRDefault="00D1542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</w:t>
            </w:r>
          </w:p>
        </w:tc>
      </w:tr>
      <w:tr w:rsidR="003C7057">
        <w:tc>
          <w:tcPr>
            <w:tcW w:w="3397" w:type="dxa"/>
          </w:tcPr>
          <w:p w:rsidR="003C7057" w:rsidRPr="00517BE0" w:rsidRDefault="00F44451">
            <w:pPr>
              <w:rPr>
                <w:rFonts w:ascii="Arial" w:eastAsia="Arial" w:hAnsi="Arial" w:cs="Arial"/>
              </w:rPr>
            </w:pPr>
            <w:r w:rsidRPr="00517BE0">
              <w:rPr>
                <w:rFonts w:ascii="Arial" w:eastAsia="Arial" w:hAnsi="Arial" w:cs="Arial"/>
              </w:rPr>
              <w:t>8c: Definition</w:t>
            </w:r>
          </w:p>
        </w:tc>
        <w:tc>
          <w:tcPr>
            <w:tcW w:w="9072" w:type="dxa"/>
          </w:tcPr>
          <w:p w:rsidR="003C7057" w:rsidRPr="00517BE0" w:rsidRDefault="00F44451">
            <w:pPr>
              <w:rPr>
                <w:rFonts w:ascii="Arial" w:eastAsia="Arial" w:hAnsi="Arial" w:cs="Arial"/>
              </w:rPr>
            </w:pPr>
            <w:r w:rsidRPr="00517BE0">
              <w:rPr>
                <w:rFonts w:ascii="Arial" w:eastAsia="Arial" w:hAnsi="Arial" w:cs="Arial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525" w:type="dxa"/>
          </w:tcPr>
          <w:p w:rsidR="003C7057" w:rsidRPr="00517BE0" w:rsidRDefault="00517BE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d: Theoretical underpinnings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ment on any way your study adds to the theoretical development of PPI</w:t>
            </w:r>
          </w:p>
        </w:tc>
        <w:tc>
          <w:tcPr>
            <w:tcW w:w="1525" w:type="dxa"/>
          </w:tcPr>
          <w:p w:rsidR="003C7057" w:rsidRDefault="008E6C3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e: Contex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ment on how context factors influenced PPI in the study</w:t>
            </w:r>
          </w:p>
        </w:tc>
        <w:tc>
          <w:tcPr>
            <w:tcW w:w="1525" w:type="dxa"/>
          </w:tcPr>
          <w:p w:rsidR="003C7057" w:rsidRDefault="008E6C38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183406">
              <w:rPr>
                <w:rFonts w:ascii="Arial" w:eastAsia="Arial" w:hAnsi="Arial" w:cs="Arial"/>
              </w:rPr>
              <w:t>6</w:t>
            </w:r>
            <w:r>
              <w:rPr>
                <w:rFonts w:ascii="Arial" w:eastAsia="Arial" w:hAnsi="Arial" w:cs="Arial"/>
              </w:rPr>
              <w:t>-18</w:t>
            </w:r>
            <w:r w:rsidR="00183406">
              <w:rPr>
                <w:rFonts w:ascii="Arial" w:eastAsia="Arial" w:hAnsi="Arial" w:cs="Arial"/>
              </w:rPr>
              <w:t>, 19-20</w:t>
            </w:r>
          </w:p>
        </w:tc>
      </w:tr>
      <w:tr w:rsidR="00183406">
        <w:tc>
          <w:tcPr>
            <w:tcW w:w="3397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f: Process</w:t>
            </w:r>
          </w:p>
        </w:tc>
        <w:tc>
          <w:tcPr>
            <w:tcW w:w="9072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ment on how process factors influenced PPI in the study</w:t>
            </w:r>
          </w:p>
        </w:tc>
        <w:tc>
          <w:tcPr>
            <w:tcW w:w="1525" w:type="dxa"/>
          </w:tcPr>
          <w:p w:rsidR="00183406" w:rsidRDefault="00183406" w:rsidP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-18, 19-20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g: Measurement and capture of PPI impac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applicable, comment on how well PPI impact was evaluated or measured in the study</w:t>
            </w:r>
          </w:p>
        </w:tc>
        <w:tc>
          <w:tcPr>
            <w:tcW w:w="1525" w:type="dxa"/>
          </w:tcPr>
          <w:p w:rsidR="003C7057" w:rsidRDefault="008E6C3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h: Economic assessment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525" w:type="dxa"/>
          </w:tcPr>
          <w:p w:rsidR="003C7057" w:rsidRDefault="008E6C3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3C7057">
        <w:tc>
          <w:tcPr>
            <w:tcW w:w="3397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i: Reflections/critical perspective</w:t>
            </w:r>
          </w:p>
        </w:tc>
        <w:tc>
          <w:tcPr>
            <w:tcW w:w="9072" w:type="dxa"/>
          </w:tcPr>
          <w:p w:rsidR="003C7057" w:rsidRDefault="00F4445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525" w:type="dxa"/>
          </w:tcPr>
          <w:p w:rsidR="003C7057" w:rsidRDefault="0018340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-20</w:t>
            </w:r>
            <w:bookmarkStart w:id="0" w:name="_GoBack"/>
            <w:bookmarkEnd w:id="0"/>
          </w:p>
        </w:tc>
      </w:tr>
    </w:tbl>
    <w:p w:rsidR="003C7057" w:rsidRDefault="003C7057"/>
    <w:sectPr w:rsidR="003C705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057"/>
    <w:rsid w:val="00183406"/>
    <w:rsid w:val="003C7057"/>
    <w:rsid w:val="00517BE0"/>
    <w:rsid w:val="008E6C38"/>
    <w:rsid w:val="00D15420"/>
    <w:rsid w:val="00F4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80412AC0-0FD4-48AD-BE2F-E3332919A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194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ajVXqkE7Tymk527QWZnRlG3vog==">CgMxLjA4AHIhMXdON0VXMkpTajZqRDN0SDhmd1dEdlN2cTV5aVVlekJ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64</Words>
  <Characters>3525</Characters>
  <Application>Microsoft Office Word</Application>
  <DocSecurity>0</DocSecurity>
  <Lines>65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ÍREZ MENESES, DANIELA ESTEFANÍA</dc:creator>
  <cp:lastModifiedBy>Liliana Hidalgo Padilla</cp:lastModifiedBy>
  <cp:revision>6</cp:revision>
  <dcterms:created xsi:type="dcterms:W3CDTF">2024-09-27T02:34:00Z</dcterms:created>
  <dcterms:modified xsi:type="dcterms:W3CDTF">2025-03-1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2616b506fd1cbbc02ccb9ed0ca4acac1e300be184ec5f8f1f9b18d8e2e641</vt:lpwstr>
  </property>
</Properties>
</file>